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1" w:type="dxa"/>
        <w:tblInd w:w="95" w:type="dxa"/>
        <w:tblLook w:val="04A0" w:firstRow="1" w:lastRow="0" w:firstColumn="1" w:lastColumn="0" w:noHBand="0" w:noVBand="1"/>
      </w:tblPr>
      <w:tblGrid>
        <w:gridCol w:w="1614"/>
        <w:gridCol w:w="1363"/>
        <w:gridCol w:w="1363"/>
        <w:gridCol w:w="1362"/>
        <w:gridCol w:w="1362"/>
        <w:gridCol w:w="1363"/>
        <w:gridCol w:w="1034"/>
      </w:tblGrid>
      <w:tr w:rsidR="00694586" w:rsidRPr="00694586" w:rsidTr="00694586">
        <w:trPr>
          <w:trHeight w:val="374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78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521BD2" w:rsidP="00521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dditional file</w:t>
            </w:r>
            <w:r w:rsidR="00694586" w:rsidRPr="0069458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  <w:bookmarkStart w:id="0" w:name="_GoBack"/>
            <w:bookmarkEnd w:id="0"/>
            <w:r w:rsidR="00694586" w:rsidRPr="0069458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. Factor loading using Equimax method </w:t>
            </w:r>
          </w:p>
        </w:tc>
      </w:tr>
      <w:tr w:rsidR="00694586" w:rsidRPr="00694586" w:rsidTr="00694586">
        <w:trPr>
          <w:trHeight w:val="508"/>
        </w:trPr>
        <w:tc>
          <w:tcPr>
            <w:tcW w:w="8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otated Component Matrix</w:t>
            </w: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</w:tr>
      <w:tr w:rsidR="00694586" w:rsidRPr="00694586" w:rsidTr="00694586">
        <w:trPr>
          <w:trHeight w:val="299"/>
        </w:trPr>
        <w:tc>
          <w:tcPr>
            <w:tcW w:w="161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GF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GS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BMT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5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1</w:t>
            </w:r>
          </w:p>
        </w:tc>
        <w:tc>
          <w:tcPr>
            <w:tcW w:w="13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5/7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P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4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1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136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03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7/7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S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1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6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5/6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4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1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13</w:t>
            </w:r>
          </w:p>
        </w:tc>
        <w:tc>
          <w:tcPr>
            <w:tcW w:w="136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34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6/7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66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F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36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5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C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C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BMT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L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6/22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8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60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9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0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r1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64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1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1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5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14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329"/>
        </w:trPr>
        <w:tc>
          <w:tcPr>
            <w:tcW w:w="1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sz w:val="24"/>
                <w:szCs w:val="24"/>
              </w:rPr>
              <w:t>BMT18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0.6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45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694586" w:rsidRPr="00694586" w:rsidTr="00694586">
        <w:trPr>
          <w:trHeight w:val="1375"/>
        </w:trPr>
        <w:tc>
          <w:tcPr>
            <w:tcW w:w="8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traction Method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incipal Component Analysis.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r w:rsidRPr="006945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otation Method: </w:t>
            </w:r>
            <w:r w:rsidRPr="006945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quamax with Kaiser Normalization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94586" w:rsidRPr="00694586" w:rsidTr="00694586">
        <w:trPr>
          <w:trHeight w:val="359"/>
        </w:trPr>
        <w:tc>
          <w:tcPr>
            <w:tcW w:w="8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45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 Rotation converged in 19 iterations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586" w:rsidRPr="00694586" w:rsidRDefault="00694586" w:rsidP="006945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A3EB6" w:rsidRDefault="007A3EB6"/>
    <w:sectPr w:rsidR="007A3EB6" w:rsidSect="007A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694586"/>
    <w:rsid w:val="00521BD2"/>
    <w:rsid w:val="00694586"/>
    <w:rsid w:val="007A3EB6"/>
    <w:rsid w:val="00816C86"/>
    <w:rsid w:val="008C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7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6</Words>
  <Characters>1864</Characters>
  <Application>Microsoft Office Word</Application>
  <DocSecurity>0</DocSecurity>
  <Lines>15</Lines>
  <Paragraphs>4</Paragraphs>
  <ScaleCrop>false</ScaleCrop>
  <Company>Toshiba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</dc:creator>
  <cp:lastModifiedBy>Sevilla, Hernando Jr.</cp:lastModifiedBy>
  <cp:revision>3</cp:revision>
  <dcterms:created xsi:type="dcterms:W3CDTF">2018-01-31T13:54:00Z</dcterms:created>
  <dcterms:modified xsi:type="dcterms:W3CDTF">2018-03-06T10:30:00Z</dcterms:modified>
</cp:coreProperties>
</file>